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4F63" w:rsidRPr="007B1046" w:rsidRDefault="00E44F63" w:rsidP="00E44F63">
      <w:pPr>
        <w:pStyle w:val="Caption"/>
        <w:keepNext/>
        <w:rPr>
          <w:rFonts w:ascii="Times New Roman" w:hAnsi="Times New Roman"/>
          <w:b/>
          <w:sz w:val="24"/>
          <w:szCs w:val="24"/>
        </w:rPr>
      </w:pPr>
      <w:r w:rsidRPr="00982082">
        <w:rPr>
          <w:rFonts w:ascii="Times New Roman" w:hAnsi="Times New Roman" w:hint="eastAsia"/>
          <w:b/>
          <w:sz w:val="24"/>
          <w:szCs w:val="24"/>
        </w:rPr>
        <w:t>A</w:t>
      </w:r>
      <w:r w:rsidRPr="00982082">
        <w:rPr>
          <w:rFonts w:ascii="Times New Roman" w:hAnsi="Times New Roman"/>
          <w:b/>
          <w:sz w:val="24"/>
          <w:szCs w:val="24"/>
        </w:rPr>
        <w:t>dditional file</w:t>
      </w:r>
      <w:r w:rsidRPr="00982082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gramStart"/>
      <w:r w:rsidRPr="00982082">
        <w:rPr>
          <w:rFonts w:ascii="Times New Roman" w:hAnsi="Times New Roman" w:hint="eastAsia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7B1046">
        <w:rPr>
          <w:rFonts w:ascii="Times New Roman" w:hAnsi="Times New Roman" w:hint="eastAsia"/>
          <w:b/>
          <w:sz w:val="24"/>
          <w:szCs w:val="24"/>
        </w:rPr>
        <w:t>T</w:t>
      </w:r>
      <w:r w:rsidRPr="007B1046">
        <w:rPr>
          <w:rFonts w:ascii="Times New Roman" w:hAnsi="Times New Roman"/>
          <w:b/>
          <w:sz w:val="24"/>
          <w:szCs w:val="24"/>
        </w:rPr>
        <w:t>echnical parameters</w:t>
      </w:r>
      <w:r w:rsidRPr="007B1046">
        <w:rPr>
          <w:rFonts w:ascii="Times New Roman" w:hAnsi="Times New Roman" w:hint="eastAsia"/>
          <w:b/>
          <w:sz w:val="24"/>
          <w:szCs w:val="24"/>
        </w:rPr>
        <w:t xml:space="preserve"> of included studies</w:t>
      </w:r>
      <w:proofErr w:type="gramEnd"/>
    </w:p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1208"/>
        <w:gridCol w:w="2310"/>
        <w:gridCol w:w="1664"/>
        <w:gridCol w:w="1302"/>
        <w:gridCol w:w="1261"/>
        <w:gridCol w:w="1209"/>
        <w:gridCol w:w="1760"/>
        <w:gridCol w:w="1321"/>
        <w:gridCol w:w="1100"/>
        <w:gridCol w:w="847"/>
      </w:tblGrid>
      <w:tr w:rsidR="00E44F63" w:rsidRPr="0017787C" w:rsidTr="0085015D">
        <w:trPr>
          <w:trHeight w:val="576"/>
        </w:trPr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hor; year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Indications for ECMO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ECMO access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VA/VV-ECMO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ECMO pump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ECMO flow rate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Anti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oagulation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CRRT indications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Connection method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A16F0F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16F0F">
              <w:rPr>
                <w:rFonts w:ascii="Times New Roman" w:hAnsi="Times New Roman"/>
                <w:kern w:val="0"/>
                <w:sz w:val="20"/>
                <w:szCs w:val="20"/>
              </w:rPr>
              <w:t>CRRT mode</w:t>
            </w:r>
          </w:p>
        </w:tc>
      </w:tr>
      <w:tr w:rsidR="00E44F63" w:rsidRPr="0017787C" w:rsidTr="0085015D">
        <w:trPr>
          <w:trHeight w:val="1224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to</w:t>
            </w:r>
            <w:proofErr w:type="spellEnd"/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; </w:t>
            </w:r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/>
              <w:t>2011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 xml:space="preserve">Circulatory collapse; </w:t>
            </w: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br/>
              <w:t>profound hypoxemi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 xml:space="preserve">Right atrium and ascending aorta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10VA</w:t>
            </w: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br/>
              <w:t>2VV</w:t>
            </w: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br/>
              <w:t>2VA→VV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 xml:space="preserve">Roller pump; </w:t>
            </w: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br/>
              <w:t>Centrifugal pump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0-120</w:t>
            </w: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br/>
              <w:t>ml/kg/min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Heparin</w:t>
            </w: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br/>
              <w:t>ACT 150-250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In-line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hemofilter</w:t>
            </w:r>
            <w:proofErr w:type="spellEnd"/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A16F0F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16F0F">
              <w:rPr>
                <w:rFonts w:ascii="Times New Roman" w:hAnsi="Times New Roman"/>
                <w:kern w:val="0"/>
                <w:sz w:val="20"/>
                <w:szCs w:val="20"/>
              </w:rPr>
              <w:t>CVVHDF</w:t>
            </w:r>
          </w:p>
        </w:tc>
      </w:tr>
      <w:tr w:rsidR="00E44F63" w:rsidRPr="0017787C" w:rsidTr="0085015D">
        <w:trPr>
          <w:trHeight w:val="864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Hamrick; </w:t>
            </w:r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/>
              <w:t>2003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Failure to wean from bypass; cardiac arrest; arrhythmia; slow deterioration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A16F0F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16F0F">
              <w:rPr>
                <w:rFonts w:ascii="Times New Roman" w:hAnsi="Times New Roman"/>
                <w:kern w:val="0"/>
                <w:sz w:val="20"/>
                <w:szCs w:val="20"/>
              </w:rPr>
              <w:t>CAVH</w:t>
            </w:r>
          </w:p>
        </w:tc>
      </w:tr>
      <w:tr w:rsidR="00E44F63" w:rsidRPr="0017787C" w:rsidTr="0085015D">
        <w:trPr>
          <w:trHeight w:val="864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Kolovos; </w:t>
            </w:r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/>
              <w:t>2003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 xml:space="preserve">Ventricular failure; Pulmonary failure; Increased PVR; Multiple indications; Shunt occlusion;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eck; groin; chest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3VA</w:t>
            </w:r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/>
              <w:t>1VV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parin</w:t>
            </w:r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/>
              <w:t>ACT 180-200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In-line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mofilter</w:t>
            </w:r>
            <w:proofErr w:type="spellEnd"/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A16F0F" w:rsidRDefault="00E44F63" w:rsidP="008501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16F0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VVHD</w:t>
            </w:r>
          </w:p>
        </w:tc>
      </w:tr>
      <w:tr w:rsidR="00E44F63" w:rsidRPr="0017787C" w:rsidTr="0085015D">
        <w:trPr>
          <w:trHeight w:val="1728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uo</w:t>
            </w:r>
            <w:proofErr w:type="spellEnd"/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; </w:t>
            </w:r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/>
              <w:t>2009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Heart disease after surgery; chronic heart failur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 xml:space="preserve">Femoral vein and femoral </w:t>
            </w:r>
            <w:proofErr w:type="spellStart"/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femoral</w:t>
            </w:r>
            <w:proofErr w:type="spellEnd"/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 xml:space="preserve"> artery; </w:t>
            </w:r>
            <w:proofErr w:type="spellStart"/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axillary</w:t>
            </w:r>
            <w:proofErr w:type="spellEnd"/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 xml:space="preserve"> artery and femoral vein; </w:t>
            </w: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br/>
              <w:t xml:space="preserve">right atrium and ascending aorta;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V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40ml/kg/min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Heparin</w:t>
            </w: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br/>
              <w:t>ACT 150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ARF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A16F0F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16F0F">
              <w:rPr>
                <w:rFonts w:ascii="Times New Roman" w:hAnsi="Times New Roman"/>
                <w:kern w:val="0"/>
                <w:sz w:val="20"/>
                <w:szCs w:val="20"/>
              </w:rPr>
              <w:t>NR</w:t>
            </w:r>
          </w:p>
        </w:tc>
      </w:tr>
      <w:tr w:rsidR="00E44F63" w:rsidRPr="0017787C" w:rsidTr="0085015D">
        <w:trPr>
          <w:trHeight w:val="5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uo</w:t>
            </w:r>
            <w:proofErr w:type="spellEnd"/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; </w:t>
            </w:r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/>
              <w:t>201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Cardiac arrest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 xml:space="preserve">Femoral vein and femoral </w:t>
            </w:r>
            <w:proofErr w:type="spellStart"/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femoral</w:t>
            </w:r>
            <w:proofErr w:type="spellEnd"/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 xml:space="preserve"> artery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V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40ml/kg/min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Heparin</w:t>
            </w: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br/>
              <w:t>ACT 150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A16F0F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16F0F">
              <w:rPr>
                <w:rFonts w:ascii="Times New Roman" w:hAnsi="Times New Roman"/>
                <w:kern w:val="0"/>
                <w:sz w:val="20"/>
                <w:szCs w:val="20"/>
              </w:rPr>
              <w:t>NR</w:t>
            </w:r>
          </w:p>
        </w:tc>
      </w:tr>
      <w:tr w:rsidR="00E44F63" w:rsidRPr="0017787C" w:rsidTr="0085015D">
        <w:trPr>
          <w:trHeight w:val="576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 xml:space="preserve">Yap; </w:t>
            </w:r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/>
              <w:t>2003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Heart Failur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 xml:space="preserve">Femoral vein and femoral </w:t>
            </w:r>
            <w:proofErr w:type="spellStart"/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femoral</w:t>
            </w:r>
            <w:proofErr w:type="spellEnd"/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 xml:space="preserve"> artery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V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Centrifugal pump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4-4.5L/min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Heparin</w:t>
            </w: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br/>
              <w:t>ACT 160-180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ARF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In-line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hemofilter</w:t>
            </w:r>
            <w:proofErr w:type="spellEnd"/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A16F0F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16F0F">
              <w:rPr>
                <w:rFonts w:ascii="Times New Roman" w:hAnsi="Times New Roman"/>
                <w:kern w:val="0"/>
                <w:sz w:val="20"/>
                <w:szCs w:val="20"/>
              </w:rPr>
              <w:t>CVVHDF</w:t>
            </w:r>
          </w:p>
        </w:tc>
      </w:tr>
      <w:tr w:rsidR="00E44F63" w:rsidRPr="0017787C" w:rsidTr="0085015D">
        <w:trPr>
          <w:trHeight w:val="1152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etrus</w:t>
            </w:r>
            <w:proofErr w:type="spellEnd"/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; </w:t>
            </w:r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/>
              <w:t>2007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Systolic and/or diastolic ventricular dysfunction; respiratory failure; occluded systemic-to-pulmonary artery shunt.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 xml:space="preserve">Internal jugular vein and carotid artery; </w:t>
            </w: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br/>
              <w:t xml:space="preserve">right atrium and ascending aorta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V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Roller pump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80-120 ml/kg/min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Heparin</w:t>
            </w: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br/>
              <w:t>ACT 180-200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In-line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hemofilter</w:t>
            </w:r>
            <w:proofErr w:type="spellEnd"/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A16F0F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16F0F">
              <w:rPr>
                <w:rFonts w:ascii="Times New Roman" w:hAnsi="Times New Roman"/>
                <w:kern w:val="0"/>
                <w:sz w:val="20"/>
                <w:szCs w:val="20"/>
              </w:rPr>
              <w:t>CVVHD</w:t>
            </w:r>
          </w:p>
        </w:tc>
      </w:tr>
      <w:tr w:rsidR="00E44F63" w:rsidRPr="0017787C" w:rsidTr="0085015D">
        <w:trPr>
          <w:trHeight w:val="864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vagnaro</w:t>
            </w:r>
            <w:proofErr w:type="spellEnd"/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; </w:t>
            </w:r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/>
              <w:t>2007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Cardiac and/or respiratory failur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 xml:space="preserve">Jugular vein; </w:t>
            </w: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br/>
              <w:t>internal jugular vein and carotid artery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6VA</w:t>
            </w: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br/>
              <w:t>6VV(1→VA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Roller pump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 xml:space="preserve"> 150 ml/kg/min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Heparin</w:t>
            </w: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br/>
              <w:t>ACT 200-200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FO</w:t>
            </w: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br/>
            </w:r>
            <w:proofErr w:type="spellStart"/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azotemia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In-line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hemofilter</w:t>
            </w:r>
            <w:proofErr w:type="spellEnd"/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A16F0F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16F0F">
              <w:rPr>
                <w:rFonts w:ascii="Times New Roman" w:hAnsi="Times New Roman"/>
                <w:kern w:val="0"/>
                <w:sz w:val="20"/>
                <w:szCs w:val="20"/>
              </w:rPr>
              <w:t>CVVH</w:t>
            </w:r>
            <w:r w:rsidRPr="00A16F0F">
              <w:rPr>
                <w:rFonts w:ascii="Times New Roman" w:hAnsi="Times New Roman"/>
                <w:kern w:val="0"/>
                <w:sz w:val="20"/>
                <w:szCs w:val="20"/>
              </w:rPr>
              <w:br/>
              <w:t>CVVHDF</w:t>
            </w:r>
            <w:r w:rsidRPr="00A16F0F">
              <w:rPr>
                <w:rFonts w:ascii="Times New Roman" w:hAnsi="Times New Roman"/>
                <w:kern w:val="0"/>
                <w:sz w:val="20"/>
                <w:szCs w:val="20"/>
              </w:rPr>
              <w:br/>
              <w:t>SCUF</w:t>
            </w:r>
          </w:p>
        </w:tc>
      </w:tr>
      <w:tr w:rsidR="00E44F63" w:rsidRPr="0017787C" w:rsidTr="0085015D">
        <w:trPr>
          <w:trHeight w:val="1152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badegesin</w:t>
            </w:r>
            <w:proofErr w:type="spellEnd"/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; </w:t>
            </w:r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/>
              <w:t>2009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Systolic and/or diastolic ventricular dysfunction; respiratory failure; occluded systemic-to-pulmonary artery shunt.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Internal jugular vein and carotid artery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V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Roller pump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80-120 ml/min/kg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Heparin</w:t>
            </w: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br/>
              <w:t>ACT 180-200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FO</w:t>
            </w: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br/>
            </w:r>
            <w:proofErr w:type="spellStart"/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hyperkalemia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In-line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hemofilter</w:t>
            </w:r>
            <w:proofErr w:type="spellEnd"/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A16F0F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16F0F">
              <w:rPr>
                <w:rFonts w:ascii="Times New Roman" w:hAnsi="Times New Roman"/>
                <w:kern w:val="0"/>
                <w:sz w:val="20"/>
                <w:szCs w:val="20"/>
              </w:rPr>
              <w:t>NR</w:t>
            </w:r>
          </w:p>
        </w:tc>
      </w:tr>
      <w:tr w:rsidR="00E44F63" w:rsidRPr="0017787C" w:rsidTr="0085015D">
        <w:trPr>
          <w:trHeight w:val="1152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Hoover; </w:t>
            </w:r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/>
              <w:t>2008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Respiratory failur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6VA</w:t>
            </w: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br/>
              <w:t>46VV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FO</w:t>
            </w: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br/>
              <w:t>Electrolyte imbalance</w:t>
            </w: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br/>
              <w:t>ARF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In-line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hemofilter</w:t>
            </w:r>
            <w:proofErr w:type="spellEnd"/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A16F0F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16F0F">
              <w:rPr>
                <w:rFonts w:ascii="Times New Roman" w:hAnsi="Times New Roman"/>
                <w:kern w:val="0"/>
                <w:sz w:val="20"/>
                <w:szCs w:val="20"/>
              </w:rPr>
              <w:t>CVVH</w:t>
            </w:r>
          </w:p>
        </w:tc>
      </w:tr>
      <w:tr w:rsidR="00E44F63" w:rsidRPr="0017787C" w:rsidTr="0085015D">
        <w:trPr>
          <w:trHeight w:val="864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Paden; </w:t>
            </w:r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/>
              <w:t>2011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Cardiac and/or respiratory failure; ECMO cardiopulmonary resuscitation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FO</w:t>
            </w: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br/>
              <w:t>AKI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In-line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hemofilter</w:t>
            </w:r>
            <w:proofErr w:type="spellEnd"/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 xml:space="preserve">; </w:t>
            </w: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br/>
              <w:t>CRRT device**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A16F0F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16F0F">
              <w:rPr>
                <w:rFonts w:ascii="Times New Roman" w:hAnsi="Times New Roman"/>
                <w:kern w:val="0"/>
                <w:sz w:val="20"/>
                <w:szCs w:val="20"/>
              </w:rPr>
              <w:t>CVVH</w:t>
            </w:r>
          </w:p>
        </w:tc>
      </w:tr>
      <w:tr w:rsidR="00E44F63" w:rsidRPr="0017787C" w:rsidTr="0085015D">
        <w:trPr>
          <w:trHeight w:val="1152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 xml:space="preserve">Ricci; </w:t>
            </w:r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/>
              <w:t>201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Cardiac dysfunction; respiratory failur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 xml:space="preserve">Femoral vein and femoral </w:t>
            </w:r>
            <w:proofErr w:type="spellStart"/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femoral</w:t>
            </w:r>
            <w:proofErr w:type="spellEnd"/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 xml:space="preserve"> artery; </w:t>
            </w: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br/>
              <w:t xml:space="preserve">jugular vein and carotid artery; </w:t>
            </w: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br/>
            </w:r>
            <w:proofErr w:type="spellStart"/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transthoracic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V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In-line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hemofilter</w:t>
            </w:r>
            <w:proofErr w:type="spellEnd"/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A16F0F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16F0F">
              <w:rPr>
                <w:rFonts w:ascii="Times New Roman" w:hAnsi="Times New Roman"/>
                <w:kern w:val="0"/>
                <w:sz w:val="20"/>
                <w:szCs w:val="20"/>
              </w:rPr>
              <w:t>CVVH</w:t>
            </w:r>
          </w:p>
        </w:tc>
      </w:tr>
      <w:tr w:rsidR="00E44F63" w:rsidRPr="0017787C" w:rsidTr="0085015D">
        <w:trPr>
          <w:trHeight w:val="864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Wolf; </w:t>
            </w:r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/>
              <w:t>2013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149VA</w:t>
            </w: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br/>
              <w:t>4VV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Roller pump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FO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In-line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hemofilter</w:t>
            </w:r>
            <w:proofErr w:type="spellEnd"/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 xml:space="preserve">; </w:t>
            </w: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br/>
              <w:t>CRRT device**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A16F0F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16F0F">
              <w:rPr>
                <w:rFonts w:ascii="Times New Roman" w:hAnsi="Times New Roman"/>
                <w:kern w:val="0"/>
                <w:sz w:val="20"/>
                <w:szCs w:val="20"/>
              </w:rPr>
              <w:t>CVVH</w:t>
            </w:r>
          </w:p>
        </w:tc>
      </w:tr>
      <w:tr w:rsidR="00E44F63" w:rsidRPr="0017787C" w:rsidTr="0085015D">
        <w:trPr>
          <w:trHeight w:val="879"/>
        </w:trPr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lijdorp</w:t>
            </w:r>
            <w:proofErr w:type="spellEnd"/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; </w:t>
            </w:r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/>
              <w:t>2009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 xml:space="preserve">Congenital diaphragmatic hernia; </w:t>
            </w:r>
            <w:proofErr w:type="spellStart"/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meconium</w:t>
            </w:r>
            <w:proofErr w:type="spellEnd"/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 xml:space="preserve"> aspiration syndrome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57VA</w:t>
            </w: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br/>
              <w:t>4VV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Roller pump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120-150</w:t>
            </w: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br/>
              <w:t>ml/min/kg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In-line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hemofilter</w:t>
            </w:r>
            <w:proofErr w:type="spellEnd"/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A16F0F" w:rsidRDefault="00E44F63" w:rsidP="0085015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16F0F">
              <w:rPr>
                <w:rFonts w:ascii="Times New Roman" w:hAnsi="Times New Roman"/>
                <w:kern w:val="0"/>
                <w:sz w:val="20"/>
                <w:szCs w:val="20"/>
              </w:rPr>
              <w:t>CVVH</w:t>
            </w:r>
          </w:p>
        </w:tc>
      </w:tr>
      <w:tr w:rsidR="00E44F63" w:rsidRPr="0017787C" w:rsidTr="0085015D">
        <w:trPr>
          <w:trHeight w:val="1296"/>
        </w:trPr>
        <w:tc>
          <w:tcPr>
            <w:tcW w:w="4755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2962F3" w:rsidRDefault="00E44F63" w:rsidP="008501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ECMO=extracorporeal membrane oxygenation; VV=</w:t>
            </w:r>
            <w:proofErr w:type="spellStart"/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eno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enous</w:t>
            </w:r>
            <w:proofErr w:type="spellEnd"/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ECMO; VA=</w:t>
            </w:r>
            <w:proofErr w:type="spellStart"/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enoarterial</w:t>
            </w:r>
            <w:proofErr w:type="spellEnd"/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ECMO; ACT=active clotting time; PVR=pulmonary vascular resistance; FO=fluid overload; ARF=acute renal failure; AKI=acute kidney injury; NR=not reported; CVVH=continuous </w:t>
            </w:r>
            <w:proofErr w:type="spellStart"/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enovenous</w:t>
            </w:r>
            <w:proofErr w:type="spellEnd"/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mofiltration</w:t>
            </w:r>
            <w:proofErr w:type="spellEnd"/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; CVVHD=continuous </w:t>
            </w:r>
            <w:proofErr w:type="spellStart"/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enovenous</w:t>
            </w:r>
            <w:proofErr w:type="spellEnd"/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modialysis</w:t>
            </w:r>
            <w:proofErr w:type="spellEnd"/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; CVVHDF=continuous </w:t>
            </w:r>
            <w:proofErr w:type="spellStart"/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enovenous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modiafiltration</w:t>
            </w:r>
            <w:proofErr w:type="spellEnd"/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; CAVH=continuous </w:t>
            </w:r>
            <w:proofErr w:type="spellStart"/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rteriovenous</w:t>
            </w:r>
            <w:proofErr w:type="spellEnd"/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modialysis</w:t>
            </w:r>
            <w:proofErr w:type="spellEnd"/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; SCUF=slow continuous </w:t>
            </w:r>
            <w:proofErr w:type="spellStart"/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ltrafiltration</w:t>
            </w:r>
            <w:proofErr w:type="spellEnd"/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; URF=</w:t>
            </w:r>
            <w:proofErr w:type="spellStart"/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ltrafiltration</w:t>
            </w:r>
            <w:proofErr w:type="spellEnd"/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rate </w:t>
            </w:r>
            <w:r w:rsidRPr="002962F3">
              <w:rPr>
                <w:rFonts w:ascii="Times New Roman" w:hAnsi="Times New Roman"/>
                <w:kern w:val="0"/>
                <w:sz w:val="20"/>
                <w:szCs w:val="20"/>
              </w:rPr>
              <w:t xml:space="preserve">* Different blood flow direction </w:t>
            </w:r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** If UFR exceeded 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962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/h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44F63" w:rsidRPr="00A16F0F" w:rsidRDefault="00E44F63" w:rsidP="008501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FD331E" w:rsidRPr="00E44F63" w:rsidRDefault="00FD331E" w:rsidP="00E44F63"/>
    <w:sectPr w:rsidR="00FD331E" w:rsidRPr="00E44F63" w:rsidSect="00E44F6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331E" w:rsidRDefault="00FD331E" w:rsidP="00E44F63">
      <w:r>
        <w:separator/>
      </w:r>
    </w:p>
  </w:endnote>
  <w:endnote w:type="continuationSeparator" w:id="0">
    <w:p w:rsidR="00FD331E" w:rsidRDefault="00FD331E" w:rsidP="00E44F6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331E" w:rsidRDefault="00FD331E" w:rsidP="00E44F63">
      <w:r>
        <w:separator/>
      </w:r>
    </w:p>
  </w:footnote>
  <w:footnote w:type="continuationSeparator" w:id="0">
    <w:p w:rsidR="00FD331E" w:rsidRDefault="00FD331E" w:rsidP="00E44F6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44F63"/>
    <w:rsid w:val="000314CD"/>
    <w:rsid w:val="00253BE4"/>
    <w:rsid w:val="00E44F63"/>
    <w:rsid w:val="00FD33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F6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44F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44F63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E44F6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44F63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44F63"/>
    <w:rPr>
      <w:rFonts w:ascii="Cambria" w:eastAsia="SimHei" w:hAnsi="Cambria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75</Words>
  <Characters>2712</Characters>
  <Application>Microsoft Office Word</Application>
  <DocSecurity>0</DocSecurity>
  <Lines>22</Lines>
  <Paragraphs>6</Paragraphs>
  <ScaleCrop>false</ScaleCrop>
  <Company/>
  <LinksUpToDate>false</LinksUpToDate>
  <CharactersWithSpaces>31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chen</dc:creator>
  <cp:keywords/>
  <dc:description/>
  <cp:lastModifiedBy>wdesales</cp:lastModifiedBy>
  <cp:revision>3</cp:revision>
  <dcterms:created xsi:type="dcterms:W3CDTF">2014-06-26T11:28:00Z</dcterms:created>
  <dcterms:modified xsi:type="dcterms:W3CDTF">2014-12-17T22:32:00Z</dcterms:modified>
</cp:coreProperties>
</file>